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A76" w:rsidRDefault="00050775" w:rsidP="00103A76">
      <w:pPr>
        <w:spacing w:after="0"/>
      </w:pPr>
      <w:r>
        <w:t>S2</w:t>
      </w:r>
      <w:bookmarkStart w:id="0" w:name="_GoBack"/>
      <w:bookmarkEnd w:id="0"/>
      <w:r w:rsidR="00D61094">
        <w:t xml:space="preserve"> </w:t>
      </w:r>
      <w:r w:rsidR="00103A76">
        <w:t>Table</w:t>
      </w:r>
      <w:r w:rsidR="00D61094">
        <w:t>.</w:t>
      </w:r>
      <w:r w:rsidR="00103A76">
        <w:t xml:space="preserve"> Estimate of null allele frequency in all Loci for all studied populations</w:t>
      </w:r>
    </w:p>
    <w:tbl>
      <w:tblPr>
        <w:tblStyle w:val="LightShading"/>
        <w:tblW w:w="11623" w:type="dxa"/>
        <w:tblLook w:val="04A0" w:firstRow="1" w:lastRow="0" w:firstColumn="1" w:lastColumn="0" w:noHBand="0" w:noVBand="1"/>
      </w:tblPr>
      <w:tblGrid>
        <w:gridCol w:w="106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03A76" w:rsidRPr="00D334F2" w:rsidTr="00291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Locu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EK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MB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BEK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MA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TIK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AK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SAD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BER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SV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KRI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CAMPO</w:t>
            </w:r>
          </w:p>
        </w:tc>
      </w:tr>
      <w:tr w:rsidR="00103A76" w:rsidRPr="00D334F2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103A76" w:rsidRPr="00D334F2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2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0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3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8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5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13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3A76" w:rsidRPr="00D334F2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12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7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0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9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5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7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8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6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47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1794</w:t>
            </w:r>
          </w:p>
        </w:tc>
      </w:tr>
      <w:tr w:rsidR="00103A76" w:rsidRPr="00D334F2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3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6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1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15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9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36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2593</w:t>
            </w:r>
          </w:p>
        </w:tc>
      </w:tr>
      <w:tr w:rsidR="00103A76" w:rsidRPr="00D334F2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9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4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1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3A76" w:rsidRPr="00D334F2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7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1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2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3A76" w:rsidRPr="00D334F2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9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4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272</w:t>
            </w:r>
          </w:p>
        </w:tc>
      </w:tr>
      <w:tr w:rsidR="00103A76" w:rsidRPr="00D334F2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6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2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6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3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1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3A76" w:rsidRPr="00D334F2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3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5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9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4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3A76" w:rsidRPr="00D334F2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951</w:t>
            </w:r>
          </w:p>
        </w:tc>
      </w:tr>
      <w:tr w:rsidR="00103A76" w:rsidRPr="00D334F2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Rrace_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11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00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.13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103A76" w:rsidRPr="00D334F2" w:rsidRDefault="00103A76" w:rsidP="00291A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334F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103A76" w:rsidRDefault="00103A76" w:rsidP="00103A76">
      <w:pPr>
        <w:rPr>
          <w:noProof/>
        </w:rPr>
      </w:pPr>
    </w:p>
    <w:p w:rsidR="00103A76" w:rsidRDefault="00103A76" w:rsidP="00103A76"/>
    <w:p w:rsidR="00B416DC" w:rsidRDefault="00050775"/>
    <w:sectPr w:rsidR="00B416DC" w:rsidSect="008F69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A76"/>
    <w:rsid w:val="00050775"/>
    <w:rsid w:val="00060FFA"/>
    <w:rsid w:val="00103A76"/>
    <w:rsid w:val="003B2EEF"/>
    <w:rsid w:val="005B7BF0"/>
    <w:rsid w:val="00D6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03A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A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03A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ne SPRING</dc:creator>
  <cp:lastModifiedBy>Dalene SPRING</cp:lastModifiedBy>
  <cp:revision>3</cp:revision>
  <dcterms:created xsi:type="dcterms:W3CDTF">2015-10-31T22:23:00Z</dcterms:created>
  <dcterms:modified xsi:type="dcterms:W3CDTF">2016-02-26T19:47:00Z</dcterms:modified>
</cp:coreProperties>
</file>